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3247" w:rsidRPr="00B91D2B" w:rsidRDefault="008A3247" w:rsidP="008A3247">
      <w:pPr>
        <w:rPr>
          <w:b/>
        </w:rPr>
      </w:pPr>
      <w:r w:rsidRPr="00B91D2B">
        <w:rPr>
          <w:rFonts w:ascii="Times New Roman" w:hAnsi="Times New Roman" w:cs="Times New Roman"/>
          <w:b/>
        </w:rPr>
        <w:t>Table 1</w:t>
      </w:r>
    </w:p>
    <w:tbl>
      <w:tblPr>
        <w:tblW w:w="65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134"/>
        <w:gridCol w:w="3998"/>
      </w:tblGrid>
      <w:tr w:rsidR="008A3247" w:rsidTr="00AC51E3">
        <w:trPr>
          <w:cantSplit/>
          <w:trHeight w:val="339"/>
          <w:jc w:val="center"/>
        </w:trPr>
        <w:tc>
          <w:tcPr>
            <w:tcW w:w="1384" w:type="dxa"/>
            <w:vAlign w:val="center"/>
          </w:tcPr>
          <w:p w:rsidR="008A3247" w:rsidRPr="00960AEB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960AEB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134" w:type="dxa"/>
            <w:vAlign w:val="center"/>
          </w:tcPr>
          <w:p w:rsidR="008A3247" w:rsidRPr="00960AEB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960AEB">
              <w:rPr>
                <w:rFonts w:ascii="Times New Roman" w:hAnsi="Times New Roman" w:cs="Times New Roman"/>
                <w:sz w:val="18"/>
              </w:rPr>
              <w:t>Primers</w:t>
            </w:r>
          </w:p>
        </w:tc>
        <w:tc>
          <w:tcPr>
            <w:tcW w:w="3998" w:type="dxa"/>
            <w:vAlign w:val="center"/>
          </w:tcPr>
          <w:p w:rsidR="008A3247" w:rsidRPr="00960AEB" w:rsidRDefault="008A3247" w:rsidP="00AC51E3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960AEB">
              <w:rPr>
                <w:rFonts w:ascii="Times New Roman" w:hAnsi="Times New Roman" w:cs="Times New Roman"/>
              </w:rPr>
              <w:t>Primer sequence (5’-3’)</w:t>
            </w:r>
          </w:p>
        </w:tc>
      </w:tr>
      <w:tr w:rsidR="008A3247" w:rsidRPr="00B613A6" w:rsidTr="00AC51E3">
        <w:trPr>
          <w:cantSplit/>
          <w:trHeight w:val="339"/>
          <w:jc w:val="center"/>
        </w:trPr>
        <w:tc>
          <w:tcPr>
            <w:tcW w:w="1384" w:type="dxa"/>
            <w:vMerge w:val="restart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XR</w:t>
            </w:r>
            <w:r w:rsidRPr="005037B9">
              <w:rPr>
                <w:rStyle w:val="fontstyle01"/>
                <w:rFonts w:ascii="Symbol" w:hAnsi="Symbol" w:cs="Times New Roman"/>
                <w:sz w:val="18"/>
                <w:szCs w:val="18"/>
              </w:rPr>
              <w:t></w:t>
            </w:r>
            <w:r w:rsidRPr="00B613A6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I</w:t>
            </w:r>
          </w:p>
        </w:tc>
        <w:tc>
          <w:tcPr>
            <w:tcW w:w="1134" w:type="dxa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3998" w:type="dxa"/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TGGTGATACTGAGAGGGACTGG-3’</w:t>
            </w:r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3998" w:type="dxa"/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CCAGCCACTAACCCATGCT-3’</w:t>
            </w:r>
          </w:p>
        </w:tc>
      </w:tr>
      <w:tr w:rsidR="008A3247" w:rsidRPr="00B613A6" w:rsidTr="00AC51E3">
        <w:trPr>
          <w:cantSplit/>
          <w:trHeight w:val="339"/>
          <w:jc w:val="center"/>
        </w:trPr>
        <w:tc>
          <w:tcPr>
            <w:tcW w:w="1384" w:type="dxa"/>
            <w:vMerge w:val="restart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XR</w:t>
            </w:r>
            <w:r w:rsidRPr="005037B9">
              <w:rPr>
                <w:rStyle w:val="fontstyle01"/>
                <w:rFonts w:ascii="Symbol" w:hAnsi="Symbol" w:cs="Times New Roman"/>
                <w:sz w:val="18"/>
                <w:szCs w:val="18"/>
              </w:rPr>
              <w:t></w:t>
            </w:r>
            <w:r w:rsidRPr="00B613A6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II</w:t>
            </w:r>
          </w:p>
        </w:tc>
        <w:tc>
          <w:tcPr>
            <w:tcW w:w="1134" w:type="dxa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3998" w:type="dxa"/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ATGAGGCAGAGGCAGGAGGA -3’</w:t>
            </w:r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3998" w:type="dxa"/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ATGGTCTCGCCATTCTAGCT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-3’</w:t>
              </w:r>
            </w:smartTag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 w:val="restart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XR</w:t>
            </w:r>
            <w:r w:rsidRPr="005037B9">
              <w:rPr>
                <w:rStyle w:val="fontstyle01"/>
                <w:rFonts w:ascii="Symbol" w:hAnsi="Symbol" w:cs="Times New Roman"/>
                <w:sz w:val="18"/>
                <w:szCs w:val="18"/>
              </w:rPr>
              <w:t></w:t>
            </w:r>
            <w:r w:rsidRPr="00B613A6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instrText>= 3 \* ROMAN</w:instrTex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Style w:val="fontstyle01"/>
                <w:rFonts w:ascii="Times New Roman" w:hAnsi="Times New Roman" w:cs="Times New Roman"/>
                <w:noProof/>
                <w:sz w:val="18"/>
                <w:szCs w:val="18"/>
              </w:rPr>
              <w:t>III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AAAGATTCCCAACTGTCCATAA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-3’</w:t>
              </w:r>
            </w:smartTag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CTCAACCCCTCTCCCATAAA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-3’</w:t>
              </w:r>
            </w:smartTag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 w:val="restart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XR</w:t>
            </w:r>
            <w:r w:rsidRPr="005037B9">
              <w:rPr>
                <w:rStyle w:val="fontstyle01"/>
                <w:rFonts w:ascii="Symbol" w:hAnsi="Symbol" w:cs="Times New Roman"/>
                <w:sz w:val="18"/>
                <w:szCs w:val="18"/>
              </w:rPr>
              <w:t></w:t>
            </w:r>
            <w:r w:rsidRPr="00B613A6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Style w:val="fontstyle01"/>
                <w:rFonts w:ascii="Times New Roman" w:hAnsi="Times New Roman" w:cs="Times New Roman" w:hint="eastAsia"/>
                <w:sz w:val="18"/>
                <w:szCs w:val="18"/>
              </w:rPr>
              <w:instrText>= 4 \* ROMAN</w:instrTex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instrText xml:space="preserve"> </w:instrTex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Style w:val="fontstyle01"/>
                <w:rFonts w:ascii="Times New Roman" w:hAnsi="Times New Roman" w:cs="Times New Roman"/>
                <w:noProof/>
                <w:sz w:val="18"/>
                <w:szCs w:val="18"/>
              </w:rPr>
              <w:t>IV</w:t>
            </w: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ACCATCTTGCCATCTCCA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-3’</w:t>
              </w:r>
            </w:smartTag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5’</w:t>
              </w:r>
            </w:smartTag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TGAGCCTGTTGCCTTTACC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B613A6">
                <w:rPr>
                  <w:rFonts w:ascii="Times New Roman" w:hAnsi="Times New Roman" w:cs="Times New Roman"/>
                  <w:sz w:val="18"/>
                  <w:szCs w:val="18"/>
                </w:rPr>
                <w:t>-3’</w:t>
              </w:r>
            </w:smartTag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 w:val="restart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LXR</w:t>
            </w:r>
            <w:r w:rsidRPr="005037B9">
              <w:rPr>
                <w:rStyle w:val="fontstyle01"/>
                <w:rFonts w:ascii="Symbol" w:hAnsi="Symbol" w:cs="Times New Roman"/>
                <w:sz w:val="18"/>
                <w:szCs w:val="18"/>
              </w:rPr>
              <w:t></w:t>
            </w:r>
            <w:r w:rsidRPr="00B613A6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-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5’-CTCTGCCTACATCGTGGTCATCT-3’</w:t>
            </w:r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spacing w:line="3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5’-ATGAAGGCATCCATCTGGCAGGT-3’</w:t>
            </w:r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 w:val="restart"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widowControl/>
              <w:jc w:val="left"/>
              <w:rPr>
                <w:rFonts w:ascii="Times New Roman" w:eastAsia="腾祥嘉丽细黑简(宝生物）" w:hAnsi="Times New Roman" w:cs="Times New Roman"/>
                <w:kern w:val="0"/>
                <w:sz w:val="18"/>
                <w:szCs w:val="18"/>
              </w:rPr>
            </w:pP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B613A6">
              <w:rPr>
                <w:rFonts w:ascii="Times New Roman" w:eastAsia="腾祥嘉丽细黑简(宝生物）" w:hAnsi="Times New Roman" w:cs="Times New Roman"/>
                <w:sz w:val="18"/>
                <w:szCs w:val="18"/>
              </w:rPr>
              <w:t>TGTGTCCGTCGTGGATCTGA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8A3247" w:rsidRPr="00B613A6" w:rsidTr="00AC51E3">
        <w:trPr>
          <w:cantSplit/>
          <w:trHeight w:val="70"/>
          <w:jc w:val="center"/>
        </w:trPr>
        <w:tc>
          <w:tcPr>
            <w:tcW w:w="1384" w:type="dxa"/>
            <w:vMerge/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2A69CA">
            <w:pPr>
              <w:spacing w:line="3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B613A6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3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A3247" w:rsidRPr="00B613A6" w:rsidRDefault="008A3247" w:rsidP="00AC51E3">
            <w:pPr>
              <w:widowControl/>
              <w:jc w:val="left"/>
              <w:rPr>
                <w:rFonts w:ascii="Times New Roman" w:eastAsia="腾祥嘉丽细黑简(宝生物）" w:hAnsi="Times New Roman" w:cs="Times New Roman"/>
                <w:kern w:val="0"/>
                <w:sz w:val="18"/>
                <w:szCs w:val="18"/>
              </w:rPr>
            </w:pP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B613A6">
              <w:rPr>
                <w:rFonts w:ascii="Times New Roman" w:eastAsia="腾祥嘉丽细黑简(宝生物）" w:hAnsi="Times New Roman" w:cs="Times New Roman"/>
                <w:sz w:val="18"/>
                <w:szCs w:val="18"/>
              </w:rPr>
              <w:t>TTGCTGTTGAAGTCGCAGGAG</w:t>
            </w:r>
            <w:r w:rsidRPr="00B613A6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:rsidR="008A3247" w:rsidRDefault="008A3247" w:rsidP="008A3247">
      <w:r>
        <w:br w:type="page"/>
      </w:r>
    </w:p>
    <w:tbl>
      <w:tblPr>
        <w:tblStyle w:val="a3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2976"/>
        <w:gridCol w:w="1134"/>
      </w:tblGrid>
      <w:tr w:rsidR="008A3247" w:rsidRPr="00C56BA8" w:rsidTr="002A69CA">
        <w:trPr>
          <w:trHeight w:val="3818"/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B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ham (n = 6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 (n = 6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am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6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+GW (n = 6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Two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nimal model: F(1,24) = 0.104, p = 0.75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rug treatment: F(1,24) = 0.457, p = 0.50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nimal model x Drug treatment: F(1,24) = 0.018, p = 0.89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nimal model: F(1,24) = 62.239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rug treatment: F(1,24) = 3.806, p = 0.06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nimal model x Drug treatment: F(1,24) = 0.335, p = 0.569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ukey’s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, p = 0.99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GW, p = 0.98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751E40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98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Veh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GW, p = 0.93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ukey’s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307</w:t>
            </w:r>
          </w:p>
          <w:p w:rsidR="008A3247" w:rsidRPr="001539D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Veh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GW, p = 0.768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I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ham (n = 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 (n = 6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T = 5.16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004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ham 23.5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2.8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 13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1.30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J, K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6)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6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T = 2.00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002</w:t>
            </w:r>
          </w:p>
          <w:p w:rsidR="008A3247" w:rsidRPr="00C56BA8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T = 1.584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 0.007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0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3.20</w:t>
            </w:r>
          </w:p>
          <w:p w:rsidR="008A3247" w:rsidRPr="00C56BA8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bookmarkStart w:id="0" w:name="OLE_LINK7"/>
            <w:bookmarkStart w:id="1" w:name="OLE_LINK8"/>
            <w:r w:rsidRPr="00C56BA8">
              <w:rPr>
                <w:rFonts w:ascii="Symbol" w:hAnsi="Symbol" w:cs="Times New Roman"/>
                <w:sz w:val="10"/>
                <w:szCs w:val="10"/>
              </w:rPr>
              <w:t>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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4.47</w:t>
            </w:r>
            <w:bookmarkEnd w:id="0"/>
            <w:bookmarkEnd w:id="1"/>
          </w:p>
          <w:p w:rsidR="008A3247" w:rsidRPr="00C56BA8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0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8.82</w:t>
            </w:r>
          </w:p>
          <w:p w:rsidR="008A3247" w:rsidRPr="00C56BA8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Symbol" w:hAnsi="Symbol" w:cs="Times New Roman"/>
                <w:sz w:val="10"/>
                <w:szCs w:val="10"/>
              </w:rPr>
              <w:t></w:t>
            </w:r>
            <w:r>
              <w:rPr>
                <w:rFonts w:ascii="Symbol" w:hAnsi="Symbol" w:cs="Times New Roman"/>
                <w:sz w:val="10"/>
                <w:szCs w:val="10"/>
              </w:rPr>
              <w:t>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7.52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L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5)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5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5)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5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3,16) = 4.092, p = 0.02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3,16) = 4.247, p = 0.02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1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3,16) = 1.913, p = 0.16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2" w:name="OLE_LINK10"/>
            <w:bookmarkStart w:id="3" w:name="OLE_LINK11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3,16) = 0.886, p = 0.469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</w:p>
          <w:bookmarkEnd w:id="2"/>
          <w:bookmarkEnd w:id="3"/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1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4" w:name="OLE_LINK12"/>
            <w:bookmarkStart w:id="5" w:name="OLE_LINK13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3,16) = 2.400,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106</w:t>
            </w:r>
          </w:p>
          <w:bookmarkEnd w:id="4"/>
          <w:bookmarkEnd w:id="5"/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3,16) = 2.507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= 0.096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99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= 0.156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13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6" w:name="OLE_LINK9"/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99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p = 0.23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148</w:t>
            </w:r>
          </w:p>
          <w:bookmarkEnd w:id="6"/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75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42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53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= 0.258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14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71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39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99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p = 0.68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319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M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8)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8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7)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 8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27) = 7.264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9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27) = 16.22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bookmarkStart w:id="7" w:name="OLE_LINK15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&lt; 0.001 </w:t>
            </w:r>
            <w:bookmarkEnd w:id="7"/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1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27) = 18.258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27) = 22.20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(3.27) = 16.690,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22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27) = 23.604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93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p = 0.01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03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78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0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89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= 0.006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00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22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= 0.042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8" w:name="OLE_LINK14"/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96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= 0.019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001</w:t>
            </w:r>
          </w:p>
          <w:bookmarkEnd w:id="8"/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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99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&lt; 0.00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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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</w:t>
            </w: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  <w:r w:rsidRPr="00C56BA8">
              <w:rPr>
                <w:rFonts w:ascii="Times New Roman" w:hAnsi="Times New Roman" w:cs="Times New Roman" w:hint="cs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= 0.00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B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a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+1mg/kg 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+10mg/kg 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0.25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859,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181.376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210.506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22.20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262.646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14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71.68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 = 0.99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= 0.89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=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0.99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280303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280303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CFA, p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80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280303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54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50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CA2178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33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CA2178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7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CA2178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42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51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CA2178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0.0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64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0.0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D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Sha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+1mg/kg 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+10mg/kg 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0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0.254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85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F(3.16) = 187.723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30.354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60.93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422.09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14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(3.16) = 64.95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= 0.53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= 0.51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= 0.44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98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0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882</w:t>
            </w:r>
          </w:p>
          <w:p w:rsidR="00D5428A" w:rsidRPr="00C56BA8" w:rsidRDefault="00D5428A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 xml:space="preserve">Sham </w:t>
            </w:r>
            <w:r w:rsidRPr="00A14684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08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52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0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04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= 0.25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0.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A1468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1D06E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1D06E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ham </w:t>
            </w:r>
            <w:r w:rsidRPr="001D06E4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CFA, p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D06E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mg/kg GW, p = 0.0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D06E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CFA+10mg/kg GW, p = 0.0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mg/kg GW </w:t>
            </w:r>
            <w:r w:rsidRPr="001D06E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CFA+10mg/kg GW </w:t>
            </w:r>
            <w:r w:rsidRPr="001D06E4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 CFA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0.0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B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+ 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5)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+GW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D6B85">
              <w:rPr>
                <w:rFonts w:ascii="Times New Roman" w:hAnsi="Times New Roman" w:cs="Times New Roman"/>
                <w:sz w:val="10"/>
                <w:szCs w:val="10"/>
              </w:rPr>
              <w:t>ipsilateral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0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50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3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9" w:name="OLE_LINK16"/>
            <w:bookmarkStart w:id="10" w:name="OLE_LINK18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32.72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bookmarkEnd w:id="9"/>
          <w:bookmarkEnd w:id="10"/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00.26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79.94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28.18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49.53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336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24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33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+CFA, p = 0.97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8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43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1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3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1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53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1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5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9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10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2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3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2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3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1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1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5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2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25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D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+ 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5)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+GW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D6B85">
              <w:rPr>
                <w:rFonts w:ascii="Times New Roman" w:hAnsi="Times New Roman" w:cs="Times New Roman"/>
                <w:sz w:val="10"/>
                <w:szCs w:val="10"/>
              </w:rPr>
              <w:t>ipsilateral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0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39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8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36.92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02.16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77.24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25.18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3.42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83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06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9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9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1.0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6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43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5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0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4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53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2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7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9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10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6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8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6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3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7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9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5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5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13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F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+ 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+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+CFA+GW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D6B85">
              <w:rPr>
                <w:rFonts w:ascii="Times New Roman" w:hAnsi="Times New Roman" w:cs="Times New Roman"/>
                <w:sz w:val="10"/>
                <w:szCs w:val="10"/>
              </w:rPr>
              <w:t>ipsilateral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0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54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6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61.40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24.93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9.26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35.623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9.26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61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09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+CFA, p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4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1.0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bookmarkStart w:id="11" w:name="OLE_LINK21"/>
            <w:bookmarkStart w:id="12" w:name="OLE_LINK24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  <w:bookmarkEnd w:id="11"/>
            <w:bookmarkEnd w:id="12"/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4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0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4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, p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01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2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C84C9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8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84C99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6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70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7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4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bookmarkStart w:id="13" w:name="OLE_LINK25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unnett T3</w:t>
            </w:r>
            <w:bookmarkEnd w:id="13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2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0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4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7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G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+ 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+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+CFA+GW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05EE7">
              <w:rPr>
                <w:rFonts w:ascii="Times New Roman" w:hAnsi="Times New Roman" w:cs="Times New Roman"/>
                <w:sz w:val="10"/>
                <w:szCs w:val="10"/>
              </w:rPr>
              <w:t>Contralateral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0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67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1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.37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27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3.94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1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.08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38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.15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35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.03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12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9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8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+CFA, p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79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8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1.0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00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61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64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9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23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, p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39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7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4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S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5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4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52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1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7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9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9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2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2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71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5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5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80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+ 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β+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β+CFA+GW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9D6B85">
              <w:rPr>
                <w:rFonts w:ascii="Times New Roman" w:hAnsi="Times New Roman" w:cs="Times New Roman"/>
                <w:sz w:val="10"/>
                <w:szCs w:val="10"/>
              </w:rPr>
              <w:t>ipsilateral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0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)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6.60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=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92.393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53.29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77.14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60.959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1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71.62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bookmarkStart w:id="14" w:name="OLE_LINK26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unnett T3</w:t>
            </w:r>
            <w:bookmarkEnd w:id="14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1.0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hNC+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+CFA, p = 1.00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41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LS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1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4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2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lastRenderedPageBreak/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bookmarkStart w:id="15" w:name="OLE_LINK27"/>
            <w:bookmarkStart w:id="16" w:name="OLE_LINK28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  <w:bookmarkEnd w:id="15"/>
            <w:bookmarkEnd w:id="16"/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2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1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7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8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3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70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8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35</w:t>
            </w:r>
          </w:p>
          <w:p w:rsidR="008A3247" w:rsidRPr="00DA5F2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3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C1F29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5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0"/>
                <w:szCs w:val="10"/>
              </w:rPr>
              <w:t>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0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0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1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β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β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90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I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+ 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β+CFA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β+CFA+GW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>Contralateral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d0 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F (4.25) = 14.545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>d1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F (4.25) = 19.595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>d3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F (4.25) = 29.38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>d5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F (4.25) = 17.005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F (4.25) = 31.77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>d14</w:t>
            </w:r>
          </w:p>
          <w:p w:rsidR="008A3247" w:rsidRPr="00FF64AA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F (4.25) = 42.59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FF64AA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9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+CFA, p =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7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98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00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04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07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9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, p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39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0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S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5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0.51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4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99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8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71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+CFA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p =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+CFA, p = 1.00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NC+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=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α+CFA+GW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proofErr w:type="spellStart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α+CFA, p = 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96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D,E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d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d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5d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Nu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leu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p6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6.72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5858C7">
              <w:rPr>
                <w:rFonts w:ascii="Times New Roman" w:hAnsi="Times New Roman" w:cs="Times New Roman"/>
                <w:sz w:val="10"/>
                <w:szCs w:val="10"/>
              </w:rPr>
              <w:t>Cytoplas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p6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31.62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d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3d, p = 0.00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5d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7d, p = 0.01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d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3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 w:rsidRPr="001640E7">
              <w:rPr>
                <w:rFonts w:ascii="Times New Roman" w:hAnsi="Times New Roman" w:cs="Times New Roman"/>
                <w:i/>
                <w:sz w:val="10"/>
                <w:szCs w:val="10"/>
              </w:rPr>
              <w:t>vs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 3d, p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5d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7d, p &lt; 0.00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F,G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Nu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leu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p6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4.04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5858C7">
              <w:rPr>
                <w:rFonts w:ascii="Times New Roman" w:hAnsi="Times New Roman" w:cs="Times New Roman"/>
                <w:sz w:val="10"/>
                <w:szCs w:val="10"/>
              </w:rPr>
              <w:t>Cytoplas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p6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9.559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2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34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H,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I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Nu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leus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p5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0.23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5858C7">
              <w:rPr>
                <w:rFonts w:ascii="Times New Roman" w:hAnsi="Times New Roman" w:cs="Times New Roman"/>
                <w:sz w:val="10"/>
                <w:szCs w:val="10"/>
              </w:rPr>
              <w:t>Cytoplas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p5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4.02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0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0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46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4J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K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p-I</w:t>
            </w:r>
            <w:r w:rsidRPr="0034391E">
              <w:rPr>
                <w:rFonts w:ascii="Symbol" w:hAnsi="Symbol" w:cs="Times New Roman"/>
                <w:sz w:val="10"/>
                <w:szCs w:val="10"/>
              </w:rPr>
              <w:t>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B</w:t>
            </w:r>
            <w:r w:rsidRPr="0034391E">
              <w:rPr>
                <w:rFonts w:ascii="Symbol" w:hAnsi="Symbol" w:cs="Times New Roman"/>
                <w:sz w:val="10"/>
                <w:szCs w:val="10"/>
              </w:rPr>
              <w:t>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12.983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bookmarkStart w:id="17" w:name="OLE_LINK29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  <w:bookmarkEnd w:id="17"/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G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Symbol" w:hAnsi="Symbol" w:cs="Times New Roman"/>
                <w:sz w:val="10"/>
                <w:szCs w:val="10"/>
              </w:rPr>
              <w:t>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p-ERK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8.41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AD1C2D" w:rsidRDefault="008A3247" w:rsidP="002A69CA">
            <w:pPr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2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15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36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I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J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p-JNK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5.83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1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2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7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239</w:t>
            </w:r>
          </w:p>
          <w:p w:rsidR="008A3247" w:rsidRPr="00D6380E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5K,L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 (n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p-p3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2.66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proofErr w:type="spellEnd"/>
            <w:r>
              <w:rPr>
                <w:rFonts w:ascii="Times New Roman" w:hAnsi="Times New Roman" w:cs="Times New Roman" w:hint="eastAsia"/>
                <w:sz w:val="10"/>
                <w:szCs w:val="10"/>
              </w:rPr>
              <w:t>, 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8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.360 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2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95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 w:rsidRPr="00F51F0D">
              <w:rPr>
                <w:rFonts w:ascii="Symbol" w:hAnsi="Symbol" w:cs="Times New Roman"/>
                <w:sz w:val="10"/>
                <w:szCs w:val="10"/>
              </w:rPr>
              <w:t>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+GW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B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CFA+Veh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10mV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1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8.63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0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5mV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1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9.5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0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mV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1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9.78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0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5mV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1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7.97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bookmarkStart w:id="18" w:name="OLE_LINK35"/>
            <w:bookmarkStart w:id="19" w:name="OLE_LINK36"/>
            <w:r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  <w:bookmarkEnd w:id="18"/>
            <w:bookmarkEnd w:id="19"/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0mV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1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5.40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5mV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1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37.92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= 0.00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22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= 0.00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3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= 0.00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5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0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0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E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n = </w:t>
            </w:r>
            <w:r w:rsidRPr="002A0D8A">
              <w:rPr>
                <w:rFonts w:ascii="Times New Roman" w:hAnsi="Times New Roman" w:cs="Times New Roman"/>
                <w:sz w:val="10"/>
                <w:szCs w:val="10"/>
              </w:rPr>
              <w:t>7 from 2 mice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CFA+Veh</w:t>
            </w:r>
            <w:proofErr w:type="spellEnd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=</w:t>
            </w:r>
            <w:r w:rsidRPr="002A0D8A">
              <w:rPr>
                <w:rFonts w:ascii="Times New Roman" w:hAnsi="Times New Roman" w:cs="Times New Roman"/>
                <w:sz w:val="10"/>
                <w:szCs w:val="10"/>
              </w:rPr>
              <w:t xml:space="preserve"> 9 from 3 mice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=</w:t>
            </w:r>
            <w:r w:rsidRPr="002A0D8A">
              <w:rPr>
                <w:rFonts w:ascii="Times New Roman" w:hAnsi="Times New Roman" w:cs="Times New Roman"/>
                <w:sz w:val="10"/>
                <w:szCs w:val="10"/>
              </w:rPr>
              <w:t xml:space="preserve"> 9 from 3 mice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requency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2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9.16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A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mplitude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2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45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64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= 0.00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1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= 0.82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788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6F,G,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FA+GW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(n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83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2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1.64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84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.2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0.33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0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Saline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p = 0.00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04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7A,B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ham (n = 4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1 (n = 4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3 (n = 4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5 (n = 4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7 (n = 4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4 (n = 4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DAC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.1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22.00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HDAC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5,18) =2.139, p = 0.10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5,18) = 4.782, p = 0.006</w:t>
            </w: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&lt;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4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25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: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95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99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88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93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4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91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LSD test: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d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3d, p = 0.00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5d, p = 0.01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7d, p = 0.03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4d, p = 0.005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bookmarkStart w:id="20" w:name="OLE_LINK2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ham 100</w:t>
            </w:r>
            <w:bookmarkStart w:id="21" w:name="OLE_LINK1"/>
            <w:bookmarkStart w:id="22" w:name="OLE_LINK6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± </w:t>
            </w:r>
            <w:bookmarkEnd w:id="21"/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3.60</w:t>
            </w:r>
            <w:bookmarkEnd w:id="22"/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20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14.54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d 20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6.92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20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7.52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7d 233 ± 10.16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4d 129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13.60</w:t>
            </w:r>
            <w:bookmarkEnd w:id="20"/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10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4.69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9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3.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1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d 9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52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lastRenderedPageBreak/>
              <w:t>5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118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.34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7d 109 ± 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.28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4d 1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3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± 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.76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Sham 10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12.91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51 ± 5.61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d 63 ± 7.55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>d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72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4.50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7d 76 ± 3.61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4d 6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6.97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7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MSO (n = 1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h (n = 1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h (n = 1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 1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1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4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45) = 44.621, p &lt; 0.001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LS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1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= 0.04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&lt; 0.00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3.3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2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8.2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6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3.5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8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12.2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1.5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7D,E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Western blo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MSO (n = 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h (n = 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3h (n = 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 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cH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4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0) = 37.297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AcH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4,20) = 18.008, p &lt; 0.001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1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1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3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,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00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MSO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1.5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1.9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1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2.2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2.4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1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DMSO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1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0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1.7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1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1.7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h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2.5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2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2.2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13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B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1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2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3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4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V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IgG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AcH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F (4,23) = 30.945, p 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0.001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LSD 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1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2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3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79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4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V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1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0.35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02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2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0.26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3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0.03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4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V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0.32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IgG 0.02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Beads 0.008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004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C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1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2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3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4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V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IgG (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6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AcH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F (4,25) = 23.761, p </w:t>
            </w:r>
            <w:bookmarkStart w:id="23" w:name="OLE_LINK3"/>
            <w:bookmarkStart w:id="24" w:name="OLE_LINK17"/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bookmarkEnd w:id="23"/>
            <w:bookmarkEnd w:id="24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0.001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LSD 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1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2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3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p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92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4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V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0"/>
                <w:szCs w:val="10"/>
              </w:rPr>
              <w:t>vs.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IgG,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p &lt; 0.001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1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5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80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2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7.3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1.0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3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I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0.6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1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instrText>= 4 \* ROMAN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instrText xml:space="preserve"> </w:instrText>
            </w:r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</w:rPr>
              <w:t>IV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7.1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1.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IgG 0.5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15</w:t>
            </w:r>
          </w:p>
          <w:p w:rsidR="008A3247" w:rsidRPr="00C56BA8" w:rsidRDefault="008A3247" w:rsidP="002A69CA">
            <w:pPr>
              <w:jc w:val="left"/>
              <w:rPr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Beads 0.2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23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D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MSO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 3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SAH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6;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n = 3;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 n = 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AHA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5;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n = 5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 n = 5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AcH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1h T = 3.498, p &lt; 0.00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 xml:space="preserve">3h T = 2.823, p = 0.013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24h T = 1.374, p = 0.337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AcH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1h T = 0.635, p = 0.44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3h T = 1.374, p = 0.15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24h T = 0.371, p = 0.544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25" w:name="_GoBack"/>
            <w:bookmarkEnd w:id="25"/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1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0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2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3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2.3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24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2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4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1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3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2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24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1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2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8E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 3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AHA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DMSO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 3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SAHA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6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cH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h T = 1.175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 T = 1.303, p = 0.00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 T = 1.612, p = 0.20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cH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h T = 7.982, p = 0.11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 T = 0.175, p = 0.71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 T = 0.618, p = 0.452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.0 ± 0.2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3.7 ± 0.39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MSO 1.0 ± 0.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2.3 ± 0.3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MSO 1.0 ± 0.2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4 ± 0.2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1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3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2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2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24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 0.3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3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0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8F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 3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AHA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DMSO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 3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SAHA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1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3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 = 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lastRenderedPageBreak/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cH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h T = 13.101, p = 0.00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 T = 3.239, p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24h T = 0.972, p = 0.405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AcH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1h T = 11.410, p = 0.15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 T = 2.114, p = 0.52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24h T = 0.110, p = 0.59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1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6</w:t>
            </w:r>
          </w:p>
          <w:p w:rsidR="008A3247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5.8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32</w:t>
            </w:r>
          </w:p>
          <w:p w:rsidR="00AC51E3" w:rsidRPr="00C56BA8" w:rsidRDefault="00AC51E3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0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3.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2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24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21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AHA 1.4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40</w:t>
            </w:r>
          </w:p>
          <w:p w:rsidR="008A3247" w:rsidRPr="00C56BA8" w:rsidRDefault="008A3247" w:rsidP="002A69CA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1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2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3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1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2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2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24h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DMSO 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.0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0.2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SAHA 1.1</w:t>
            </w: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±</w:t>
            </w:r>
            <w:r w:rsidRPr="00C56BA8">
              <w:rPr>
                <w:rFonts w:ascii="Times New Roman" w:eastAsia="宋体" w:hAnsi="Times New Roman" w:cs="Times New Roman" w:hint="eastAsia"/>
                <w:sz w:val="10"/>
                <w:szCs w:val="10"/>
              </w:rPr>
              <w:t xml:space="preserve"> 0.</w:t>
            </w:r>
            <w:r w:rsidRPr="00C56BA8">
              <w:rPr>
                <w:rFonts w:ascii="Times New Roman" w:eastAsia="宋体" w:hAnsi="Times New Roman" w:cs="Times New Roman"/>
                <w:sz w:val="10"/>
                <w:szCs w:val="10"/>
              </w:rPr>
              <w:t>17</w:t>
            </w: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upplementary 2C,D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ham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1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7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1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n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LXR</w:t>
            </w:r>
            <w:r w:rsidRPr="00C56BA8">
              <w:rPr>
                <w:rFonts w:ascii="Symbol" w:hAnsi="Symbol" w:cs="Times New Roman"/>
                <w:sz w:val="10"/>
                <w:szCs w:val="10"/>
              </w:rPr>
              <w:t>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1, T = 9.15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d3, T = 7.03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&lt;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, T = 5.768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, T = 3.75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8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4, T = 3.98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6</w:t>
            </w: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3B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Open field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 (n =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β (n =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2,12) = 0.077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926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α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81</w:t>
            </w:r>
          </w:p>
          <w:p w:rsidR="008A3247" w:rsidRPr="00557363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β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82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3C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Open field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 (n =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2,12) = 0.61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557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α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9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β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533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3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D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Rotarod 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α 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β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n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2,12) = 0.191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, p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= 0.829</w:t>
            </w:r>
          </w:p>
          <w:p w:rsidR="008A3247" w:rsidRPr="0012597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α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9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LXR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β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shNC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>, p = 0.945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erum TNF</w:t>
            </w:r>
            <w:r w:rsidRPr="007A5D23">
              <w:rPr>
                <w:rFonts w:ascii="Symbol" w:hAnsi="Symbol" w:cs="Times New Roman"/>
                <w:sz w:val="10"/>
                <w:szCs w:val="10"/>
              </w:rPr>
              <w:t>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4,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 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676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0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0.424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688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9.23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4.512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3 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1.736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121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d7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0.362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732</w:t>
            </w: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030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025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25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99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7A5D23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4B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CC TNF</w:t>
            </w:r>
            <w:r w:rsidRPr="007A5D23">
              <w:rPr>
                <w:rFonts w:ascii="Symbol" w:hAnsi="Symbol" w:cs="Times New Roman"/>
                <w:sz w:val="10"/>
                <w:szCs w:val="10"/>
              </w:rPr>
              <w:t>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4,20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) = 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844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, p 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26" w:name="OLE_LINK19"/>
            <w:bookmarkStart w:id="27" w:name="OLE_LINK20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0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0.16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87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11.127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2.603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49 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4.405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3 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1.942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</w:t>
            </w:r>
            <w:bookmarkEnd w:id="26"/>
            <w:bookmarkEnd w:id="27"/>
            <w:r>
              <w:rPr>
                <w:rFonts w:ascii="Times New Roman" w:hAnsi="Times New Roman" w:cs="Times New Roman"/>
                <w:sz w:val="10"/>
                <w:szCs w:val="10"/>
              </w:rPr>
              <w:t>109</w:t>
            </w: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001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006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00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16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4C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Pr="00BA7C4D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ApoE</w:t>
            </w:r>
            <w:proofErr w:type="spellEnd"/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4,20) = 0.675, p = 0.62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0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-2.25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12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3.19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3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6.277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1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3.527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02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4.425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013</w:t>
            </w: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994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987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75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944</w:t>
            </w:r>
          </w:p>
          <w:p w:rsidR="008A3247" w:rsidRDefault="008A3247" w:rsidP="002A69CA">
            <w:pPr>
              <w:rPr>
                <w:rFonts w:ascii="Times New Roman" w:hAnsi="Times New Roman" w:cs="Times New Roman" w:hint="eastAsia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4D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Pr="00BA7C4D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ACC </w:t>
            </w: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ApoE</w:t>
            </w:r>
            <w:proofErr w:type="spellEnd"/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4,20) = 0.484, p = 0.74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0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1.602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18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9.965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1 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3.08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4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3.224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32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6.57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08</w:t>
            </w: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692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1.000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1.0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1.000</w:t>
            </w:r>
          </w:p>
          <w:p w:rsidR="008A3247" w:rsidRDefault="008A3247" w:rsidP="002A69CA">
            <w:pPr>
              <w:rPr>
                <w:rFonts w:ascii="Times New Roman" w:hAnsi="Times New Roman" w:cs="Times New Roman" w:hint="eastAsia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4E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erum ABCA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4,20) = 3.517, p = 0.02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d0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2.062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08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1.451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19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0.140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89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4.062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.004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2.50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0.040 </w:t>
            </w: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174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437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1.0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99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4F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Symbol" w:hAnsi="Symbol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ACC ABCA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4,20) = 4.006, p = 0.01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 w:hint="eastAsia"/>
                <w:sz w:val="10"/>
                <w:szCs w:val="10"/>
              </w:rPr>
              <w:t>U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npaired Student’s t-test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0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1.186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27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7.232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001 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1.213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= 0.276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7.249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001</w:t>
            </w: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T = -0.728,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&lt;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0.001 </w:t>
            </w: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1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512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3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925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5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0.53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d7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d0, p = 1.000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A3247" w:rsidRPr="00C56BA8" w:rsidTr="002A69CA">
        <w:trPr>
          <w:jc w:val="center"/>
        </w:trPr>
        <w:tc>
          <w:tcPr>
            <w:tcW w:w="1555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Supplementary 6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Sham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G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W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FA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</w:rPr>
              <w:t>C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A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+GW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n 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=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4</w:t>
            </w:r>
            <w:r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:rsidR="008A3247" w:rsidRPr="0072448D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35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>One-Way ANOVA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471E6F">
              <w:rPr>
                <w:rFonts w:ascii="Times New Roman" w:hAnsi="Times New Roman" w:cs="Times New Roman"/>
                <w:i/>
                <w:sz w:val="10"/>
                <w:szCs w:val="10"/>
              </w:rPr>
              <w:t>CHOP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3,12) = 6.532, p = 0.012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D5428A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5428A">
              <w:rPr>
                <w:rFonts w:ascii="Times New Roman" w:hAnsi="Times New Roman" w:cs="Times New Roman"/>
                <w:i/>
                <w:sz w:val="10"/>
                <w:szCs w:val="10"/>
              </w:rPr>
              <w:t>ATP4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3,12) = 11.389, p = 0.00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D5428A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5428A">
              <w:rPr>
                <w:rFonts w:ascii="Times New Roman" w:hAnsi="Times New Roman" w:cs="Times New Roman"/>
                <w:i/>
                <w:sz w:val="10"/>
                <w:szCs w:val="10"/>
              </w:rPr>
              <w:t>sXBP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3,12) = 0.603, p = 0.625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Pr="00D5428A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  <w:r w:rsidRPr="00D5428A">
              <w:rPr>
                <w:rFonts w:ascii="Times New Roman" w:hAnsi="Times New Roman" w:cs="Times New Roman"/>
                <w:i/>
                <w:sz w:val="10"/>
                <w:szCs w:val="10"/>
              </w:rPr>
              <w:t>tXBP1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 (3,12) = 1.602, p = 0.256</w:t>
            </w:r>
          </w:p>
          <w:p w:rsidR="008A3247" w:rsidRPr="00471E6F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</w:p>
        </w:tc>
        <w:tc>
          <w:tcPr>
            <w:tcW w:w="2976" w:type="dxa"/>
          </w:tcPr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S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003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13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 w:hint="eastAsia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032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039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471E6F" w:rsidRDefault="008A3247" w:rsidP="002A69CA">
            <w:pPr>
              <w:rPr>
                <w:rFonts w:ascii="Times New Roman" w:hAnsi="Times New Roman" w:cs="Times New Roman" w:hint="eastAsia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Dunnett T3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479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957</w:t>
            </w: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Default="008A3247" w:rsidP="002A69CA">
            <w:pPr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:rsidR="008A3247" w:rsidRPr="00471E6F" w:rsidRDefault="008A3247" w:rsidP="002A69CA">
            <w:pPr>
              <w:rPr>
                <w:rFonts w:ascii="Times New Roman" w:hAnsi="Times New Roman" w:cs="Times New Roman" w:hint="eastAsia"/>
                <w:i/>
                <w:sz w:val="10"/>
                <w:szCs w:val="10"/>
              </w:rPr>
            </w:pPr>
          </w:p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C56BA8">
              <w:rPr>
                <w:rFonts w:ascii="Times New Roman" w:hAnsi="Times New Roman" w:cs="Times New Roman"/>
                <w:i/>
                <w:sz w:val="10"/>
                <w:szCs w:val="10"/>
              </w:rPr>
              <w:t>Post hoc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LSD</w:t>
            </w:r>
            <w:r w:rsidRPr="00C56BA8">
              <w:rPr>
                <w:rFonts w:ascii="Times New Roman" w:hAnsi="Times New Roman" w:cs="Times New Roman"/>
                <w:sz w:val="10"/>
                <w:szCs w:val="10"/>
              </w:rPr>
              <w:t xml:space="preserve"> test</w:t>
            </w:r>
          </w:p>
          <w:p w:rsidR="008A3247" w:rsidRPr="00C14AB6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Sham, p = 0.153</w:t>
            </w:r>
          </w:p>
          <w:p w:rsidR="008A3247" w:rsidRPr="00471E6F" w:rsidRDefault="008A3247" w:rsidP="002A69CA">
            <w:pPr>
              <w:rPr>
                <w:rFonts w:ascii="Times New Roman" w:hAnsi="Times New Roman" w:cs="Times New Roman" w:hint="eastAsia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FA+GW </w:t>
            </w:r>
            <w:r>
              <w:rPr>
                <w:rFonts w:ascii="Times New Roman" w:hAnsi="Times New Roman" w:cs="Times New Roman"/>
                <w:i/>
                <w:sz w:val="10"/>
                <w:szCs w:val="10"/>
              </w:rPr>
              <w:t>vs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CFA, p = 0.903</w:t>
            </w:r>
          </w:p>
        </w:tc>
        <w:tc>
          <w:tcPr>
            <w:tcW w:w="1134" w:type="dxa"/>
          </w:tcPr>
          <w:p w:rsidR="008A3247" w:rsidRPr="00C56BA8" w:rsidRDefault="008A3247" w:rsidP="002A6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72448D" w:rsidRPr="008A3247" w:rsidRDefault="0072448D" w:rsidP="0072448D">
      <w:pPr>
        <w:rPr>
          <w:rFonts w:hint="eastAsia"/>
          <w:sz w:val="10"/>
          <w:szCs w:val="10"/>
        </w:rPr>
      </w:pPr>
    </w:p>
    <w:sectPr w:rsidR="0072448D" w:rsidRPr="008A3247" w:rsidSect="00747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8FA" w:rsidRDefault="00D228FA" w:rsidP="00E74ECB">
      <w:r>
        <w:separator/>
      </w:r>
    </w:p>
  </w:endnote>
  <w:endnote w:type="continuationSeparator" w:id="0">
    <w:p w:rsidR="00D228FA" w:rsidRDefault="00D228FA" w:rsidP="00E74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腾祥嘉丽细黑简(宝生物）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8FA" w:rsidRDefault="00D228FA" w:rsidP="00E74ECB">
      <w:r>
        <w:separator/>
      </w:r>
    </w:p>
  </w:footnote>
  <w:footnote w:type="continuationSeparator" w:id="0">
    <w:p w:rsidR="00D228FA" w:rsidRDefault="00D228FA" w:rsidP="00E74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183"/>
    <w:rsid w:val="00003714"/>
    <w:rsid w:val="000038A9"/>
    <w:rsid w:val="00030875"/>
    <w:rsid w:val="00041437"/>
    <w:rsid w:val="00050DD1"/>
    <w:rsid w:val="0005463A"/>
    <w:rsid w:val="0006328A"/>
    <w:rsid w:val="0007036B"/>
    <w:rsid w:val="00072AC6"/>
    <w:rsid w:val="00075FB1"/>
    <w:rsid w:val="000B53EF"/>
    <w:rsid w:val="000D4DAD"/>
    <w:rsid w:val="000D6BCE"/>
    <w:rsid w:val="000E7EDD"/>
    <w:rsid w:val="00100EF9"/>
    <w:rsid w:val="001061C7"/>
    <w:rsid w:val="00125978"/>
    <w:rsid w:val="00150659"/>
    <w:rsid w:val="00153924"/>
    <w:rsid w:val="001539D8"/>
    <w:rsid w:val="00153AB4"/>
    <w:rsid w:val="00156783"/>
    <w:rsid w:val="001567FE"/>
    <w:rsid w:val="001605DB"/>
    <w:rsid w:val="001640E7"/>
    <w:rsid w:val="00164928"/>
    <w:rsid w:val="001668C7"/>
    <w:rsid w:val="00167377"/>
    <w:rsid w:val="00167ED7"/>
    <w:rsid w:val="00171F69"/>
    <w:rsid w:val="001807AB"/>
    <w:rsid w:val="001952D9"/>
    <w:rsid w:val="001A59C5"/>
    <w:rsid w:val="001A7798"/>
    <w:rsid w:val="001B3C85"/>
    <w:rsid w:val="001B58B0"/>
    <w:rsid w:val="001C53CD"/>
    <w:rsid w:val="001D06E4"/>
    <w:rsid w:val="001F0783"/>
    <w:rsid w:val="00203246"/>
    <w:rsid w:val="00204858"/>
    <w:rsid w:val="00207F14"/>
    <w:rsid w:val="00211080"/>
    <w:rsid w:val="00221FD9"/>
    <w:rsid w:val="00230BCD"/>
    <w:rsid w:val="0023437B"/>
    <w:rsid w:val="00237323"/>
    <w:rsid w:val="00242771"/>
    <w:rsid w:val="00243A65"/>
    <w:rsid w:val="00257E6E"/>
    <w:rsid w:val="00266BD7"/>
    <w:rsid w:val="00273CBF"/>
    <w:rsid w:val="00277461"/>
    <w:rsid w:val="00280303"/>
    <w:rsid w:val="002814BA"/>
    <w:rsid w:val="002855A9"/>
    <w:rsid w:val="00295945"/>
    <w:rsid w:val="002A0D8A"/>
    <w:rsid w:val="002A2D42"/>
    <w:rsid w:val="002A400E"/>
    <w:rsid w:val="002A4A35"/>
    <w:rsid w:val="002B740C"/>
    <w:rsid w:val="002C4C62"/>
    <w:rsid w:val="002C542D"/>
    <w:rsid w:val="002F0ED3"/>
    <w:rsid w:val="003256F3"/>
    <w:rsid w:val="00331478"/>
    <w:rsid w:val="00332FB7"/>
    <w:rsid w:val="00333F04"/>
    <w:rsid w:val="00334B16"/>
    <w:rsid w:val="0034391E"/>
    <w:rsid w:val="00346887"/>
    <w:rsid w:val="00353CC2"/>
    <w:rsid w:val="00355C40"/>
    <w:rsid w:val="0037071C"/>
    <w:rsid w:val="003756AC"/>
    <w:rsid w:val="003810C1"/>
    <w:rsid w:val="00384503"/>
    <w:rsid w:val="00392F81"/>
    <w:rsid w:val="00395C2B"/>
    <w:rsid w:val="003A7C14"/>
    <w:rsid w:val="003B0972"/>
    <w:rsid w:val="003B2A1D"/>
    <w:rsid w:val="003D6580"/>
    <w:rsid w:val="003F71BD"/>
    <w:rsid w:val="00401A58"/>
    <w:rsid w:val="0040452D"/>
    <w:rsid w:val="0042442B"/>
    <w:rsid w:val="00447FAF"/>
    <w:rsid w:val="0045055B"/>
    <w:rsid w:val="00450B59"/>
    <w:rsid w:val="00450D3F"/>
    <w:rsid w:val="0046772B"/>
    <w:rsid w:val="00471E6F"/>
    <w:rsid w:val="004775AA"/>
    <w:rsid w:val="00483F03"/>
    <w:rsid w:val="00486E5C"/>
    <w:rsid w:val="004938B7"/>
    <w:rsid w:val="004A2FE8"/>
    <w:rsid w:val="004A5A42"/>
    <w:rsid w:val="004A5CFF"/>
    <w:rsid w:val="004C19AB"/>
    <w:rsid w:val="004C1F29"/>
    <w:rsid w:val="004D3BAD"/>
    <w:rsid w:val="004D4673"/>
    <w:rsid w:val="004D4946"/>
    <w:rsid w:val="004F62B8"/>
    <w:rsid w:val="004F7374"/>
    <w:rsid w:val="00502911"/>
    <w:rsid w:val="005037B9"/>
    <w:rsid w:val="00506A0A"/>
    <w:rsid w:val="00512208"/>
    <w:rsid w:val="00517140"/>
    <w:rsid w:val="0052338D"/>
    <w:rsid w:val="00555DB6"/>
    <w:rsid w:val="00557363"/>
    <w:rsid w:val="0057549D"/>
    <w:rsid w:val="0058155E"/>
    <w:rsid w:val="005858C7"/>
    <w:rsid w:val="0058644C"/>
    <w:rsid w:val="005B51C8"/>
    <w:rsid w:val="005B5899"/>
    <w:rsid w:val="005C4429"/>
    <w:rsid w:val="005D450B"/>
    <w:rsid w:val="005E0C87"/>
    <w:rsid w:val="005E11DF"/>
    <w:rsid w:val="005E12C5"/>
    <w:rsid w:val="005E5F40"/>
    <w:rsid w:val="005F54E9"/>
    <w:rsid w:val="006019C0"/>
    <w:rsid w:val="00601F83"/>
    <w:rsid w:val="006255FD"/>
    <w:rsid w:val="00630C0B"/>
    <w:rsid w:val="00633BAA"/>
    <w:rsid w:val="00637168"/>
    <w:rsid w:val="00642F50"/>
    <w:rsid w:val="00657437"/>
    <w:rsid w:val="0067119C"/>
    <w:rsid w:val="00683514"/>
    <w:rsid w:val="00693FCE"/>
    <w:rsid w:val="00695183"/>
    <w:rsid w:val="006A015C"/>
    <w:rsid w:val="006A2D84"/>
    <w:rsid w:val="006B20BE"/>
    <w:rsid w:val="006C4A1E"/>
    <w:rsid w:val="006D1676"/>
    <w:rsid w:val="006E19EB"/>
    <w:rsid w:val="006F542C"/>
    <w:rsid w:val="007017DF"/>
    <w:rsid w:val="007044CE"/>
    <w:rsid w:val="00704E4B"/>
    <w:rsid w:val="007101C3"/>
    <w:rsid w:val="0072448D"/>
    <w:rsid w:val="00730D16"/>
    <w:rsid w:val="00735E40"/>
    <w:rsid w:val="007372A2"/>
    <w:rsid w:val="007414F3"/>
    <w:rsid w:val="00741CBF"/>
    <w:rsid w:val="007433D0"/>
    <w:rsid w:val="007462FA"/>
    <w:rsid w:val="00747CC3"/>
    <w:rsid w:val="00751E40"/>
    <w:rsid w:val="00753E35"/>
    <w:rsid w:val="00755C21"/>
    <w:rsid w:val="00761B44"/>
    <w:rsid w:val="00770906"/>
    <w:rsid w:val="00781316"/>
    <w:rsid w:val="00783933"/>
    <w:rsid w:val="007A5D23"/>
    <w:rsid w:val="007C229F"/>
    <w:rsid w:val="007D378C"/>
    <w:rsid w:val="007F5B2D"/>
    <w:rsid w:val="007F6B63"/>
    <w:rsid w:val="00805182"/>
    <w:rsid w:val="008349EF"/>
    <w:rsid w:val="008438EB"/>
    <w:rsid w:val="00846018"/>
    <w:rsid w:val="00851501"/>
    <w:rsid w:val="0086545B"/>
    <w:rsid w:val="008736C7"/>
    <w:rsid w:val="00874D71"/>
    <w:rsid w:val="00877368"/>
    <w:rsid w:val="00881B18"/>
    <w:rsid w:val="00882DFC"/>
    <w:rsid w:val="00886947"/>
    <w:rsid w:val="008A3247"/>
    <w:rsid w:val="008B535A"/>
    <w:rsid w:val="008C2270"/>
    <w:rsid w:val="008D3317"/>
    <w:rsid w:val="008D4992"/>
    <w:rsid w:val="008D5ED9"/>
    <w:rsid w:val="008F3598"/>
    <w:rsid w:val="00900E38"/>
    <w:rsid w:val="009212B9"/>
    <w:rsid w:val="00926F9B"/>
    <w:rsid w:val="00931B0A"/>
    <w:rsid w:val="009367FE"/>
    <w:rsid w:val="009370E6"/>
    <w:rsid w:val="00937F8B"/>
    <w:rsid w:val="00944B33"/>
    <w:rsid w:val="009512DF"/>
    <w:rsid w:val="009546B6"/>
    <w:rsid w:val="00960AEB"/>
    <w:rsid w:val="00972A4D"/>
    <w:rsid w:val="00972A9A"/>
    <w:rsid w:val="00975575"/>
    <w:rsid w:val="00980F3F"/>
    <w:rsid w:val="00982EC2"/>
    <w:rsid w:val="009B3411"/>
    <w:rsid w:val="009D0E77"/>
    <w:rsid w:val="009D693E"/>
    <w:rsid w:val="009D6B85"/>
    <w:rsid w:val="009D7C4A"/>
    <w:rsid w:val="009E67F5"/>
    <w:rsid w:val="009E6CF1"/>
    <w:rsid w:val="00A06A93"/>
    <w:rsid w:val="00A11307"/>
    <w:rsid w:val="00A12AFF"/>
    <w:rsid w:val="00A14684"/>
    <w:rsid w:val="00A251C0"/>
    <w:rsid w:val="00A506D8"/>
    <w:rsid w:val="00A5351E"/>
    <w:rsid w:val="00A55596"/>
    <w:rsid w:val="00A66A5D"/>
    <w:rsid w:val="00A67E92"/>
    <w:rsid w:val="00A87DC4"/>
    <w:rsid w:val="00A92961"/>
    <w:rsid w:val="00A95234"/>
    <w:rsid w:val="00AB2E7D"/>
    <w:rsid w:val="00AB6514"/>
    <w:rsid w:val="00AC37EA"/>
    <w:rsid w:val="00AC3A7B"/>
    <w:rsid w:val="00AC51E3"/>
    <w:rsid w:val="00AC6AAE"/>
    <w:rsid w:val="00AD1C2D"/>
    <w:rsid w:val="00AD5A88"/>
    <w:rsid w:val="00AE35FD"/>
    <w:rsid w:val="00AF7AC9"/>
    <w:rsid w:val="00B174D3"/>
    <w:rsid w:val="00B21F48"/>
    <w:rsid w:val="00B23E7C"/>
    <w:rsid w:val="00B24E59"/>
    <w:rsid w:val="00B31F70"/>
    <w:rsid w:val="00B3367E"/>
    <w:rsid w:val="00B41D74"/>
    <w:rsid w:val="00B509D3"/>
    <w:rsid w:val="00B522BB"/>
    <w:rsid w:val="00B641E3"/>
    <w:rsid w:val="00B73EB8"/>
    <w:rsid w:val="00B91D2B"/>
    <w:rsid w:val="00BA6B22"/>
    <w:rsid w:val="00BA6B75"/>
    <w:rsid w:val="00BA7C4D"/>
    <w:rsid w:val="00BB4C19"/>
    <w:rsid w:val="00BD44B5"/>
    <w:rsid w:val="00BD4EC6"/>
    <w:rsid w:val="00BD70F7"/>
    <w:rsid w:val="00BE06D2"/>
    <w:rsid w:val="00BE3AFE"/>
    <w:rsid w:val="00BF3CF0"/>
    <w:rsid w:val="00BF57D5"/>
    <w:rsid w:val="00C0096A"/>
    <w:rsid w:val="00C10016"/>
    <w:rsid w:val="00C14AB6"/>
    <w:rsid w:val="00C1565C"/>
    <w:rsid w:val="00C160CA"/>
    <w:rsid w:val="00C32D75"/>
    <w:rsid w:val="00C43EB8"/>
    <w:rsid w:val="00C4707C"/>
    <w:rsid w:val="00C52E1E"/>
    <w:rsid w:val="00C56BA8"/>
    <w:rsid w:val="00C62D88"/>
    <w:rsid w:val="00C70B28"/>
    <w:rsid w:val="00C7287D"/>
    <w:rsid w:val="00C84C99"/>
    <w:rsid w:val="00C8729B"/>
    <w:rsid w:val="00CA169B"/>
    <w:rsid w:val="00CA2178"/>
    <w:rsid w:val="00CC5B17"/>
    <w:rsid w:val="00CD5CCC"/>
    <w:rsid w:val="00CE1186"/>
    <w:rsid w:val="00CE6A58"/>
    <w:rsid w:val="00CF0A56"/>
    <w:rsid w:val="00CF7932"/>
    <w:rsid w:val="00D01AC5"/>
    <w:rsid w:val="00D12EEE"/>
    <w:rsid w:val="00D228FA"/>
    <w:rsid w:val="00D22FF6"/>
    <w:rsid w:val="00D26457"/>
    <w:rsid w:val="00D26F38"/>
    <w:rsid w:val="00D300BB"/>
    <w:rsid w:val="00D427C8"/>
    <w:rsid w:val="00D50926"/>
    <w:rsid w:val="00D5428A"/>
    <w:rsid w:val="00D560E7"/>
    <w:rsid w:val="00D56758"/>
    <w:rsid w:val="00D623D6"/>
    <w:rsid w:val="00D6380E"/>
    <w:rsid w:val="00D63923"/>
    <w:rsid w:val="00D66F0A"/>
    <w:rsid w:val="00D70F59"/>
    <w:rsid w:val="00D9052D"/>
    <w:rsid w:val="00D95A82"/>
    <w:rsid w:val="00DA0936"/>
    <w:rsid w:val="00DA5F26"/>
    <w:rsid w:val="00DA6CD7"/>
    <w:rsid w:val="00DB1AEA"/>
    <w:rsid w:val="00DC3B69"/>
    <w:rsid w:val="00DC79B7"/>
    <w:rsid w:val="00DE1594"/>
    <w:rsid w:val="00DE49F1"/>
    <w:rsid w:val="00DE4E17"/>
    <w:rsid w:val="00DF605E"/>
    <w:rsid w:val="00E00291"/>
    <w:rsid w:val="00E14B58"/>
    <w:rsid w:val="00E215CC"/>
    <w:rsid w:val="00E36BA7"/>
    <w:rsid w:val="00E42924"/>
    <w:rsid w:val="00E442A6"/>
    <w:rsid w:val="00E443AA"/>
    <w:rsid w:val="00E45B62"/>
    <w:rsid w:val="00E45D3A"/>
    <w:rsid w:val="00E51BB3"/>
    <w:rsid w:val="00E57DDE"/>
    <w:rsid w:val="00E6443F"/>
    <w:rsid w:val="00E74ECB"/>
    <w:rsid w:val="00E77B81"/>
    <w:rsid w:val="00E80BE5"/>
    <w:rsid w:val="00E84293"/>
    <w:rsid w:val="00E86FDD"/>
    <w:rsid w:val="00E90A51"/>
    <w:rsid w:val="00EA1CF5"/>
    <w:rsid w:val="00EA2E94"/>
    <w:rsid w:val="00EA7BBB"/>
    <w:rsid w:val="00EC2746"/>
    <w:rsid w:val="00ED2310"/>
    <w:rsid w:val="00EF1665"/>
    <w:rsid w:val="00F00F51"/>
    <w:rsid w:val="00F01743"/>
    <w:rsid w:val="00F05EE7"/>
    <w:rsid w:val="00F07D2F"/>
    <w:rsid w:val="00F4048E"/>
    <w:rsid w:val="00F41E27"/>
    <w:rsid w:val="00F4456A"/>
    <w:rsid w:val="00F466C6"/>
    <w:rsid w:val="00F51F0D"/>
    <w:rsid w:val="00F55B1D"/>
    <w:rsid w:val="00F60965"/>
    <w:rsid w:val="00F645EA"/>
    <w:rsid w:val="00F70D62"/>
    <w:rsid w:val="00F72024"/>
    <w:rsid w:val="00F72046"/>
    <w:rsid w:val="00F97D8E"/>
    <w:rsid w:val="00FA205D"/>
    <w:rsid w:val="00FA7AB2"/>
    <w:rsid w:val="00FC00C5"/>
    <w:rsid w:val="00FC2C2B"/>
    <w:rsid w:val="00FC4C6D"/>
    <w:rsid w:val="00FC6DF3"/>
    <w:rsid w:val="00FD417F"/>
    <w:rsid w:val="00FE1CF9"/>
    <w:rsid w:val="00FF45B7"/>
    <w:rsid w:val="00FF64AA"/>
    <w:rsid w:val="1C252100"/>
    <w:rsid w:val="2B41181E"/>
    <w:rsid w:val="34F364A9"/>
    <w:rsid w:val="473E1AAD"/>
    <w:rsid w:val="525964ED"/>
    <w:rsid w:val="5FA2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4CC3720"/>
  <w15:docId w15:val="{E7E0B133-3233-4F31-ACA6-1286114AE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055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47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4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4ECB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4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4ECB"/>
    <w:rPr>
      <w:kern w:val="2"/>
      <w:sz w:val="18"/>
      <w:szCs w:val="18"/>
    </w:rPr>
  </w:style>
  <w:style w:type="character" w:customStyle="1" w:styleId="fontstyle01">
    <w:name w:val="fontstyle01"/>
    <w:rsid w:val="0052338D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5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AB1DB73-6520-42BF-A756-1719A10FC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1</TotalTime>
  <Pages>18</Pages>
  <Words>4178</Words>
  <Characters>23820</Characters>
  <Application>Microsoft Office Word</Application>
  <DocSecurity>0</DocSecurity>
  <Lines>198</Lines>
  <Paragraphs>55</Paragraphs>
  <ScaleCrop>false</ScaleCrop>
  <Company/>
  <LinksUpToDate>false</LinksUpToDate>
  <CharactersWithSpaces>2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玉娇</dc:creator>
  <cp:lastModifiedBy>李玉娇</cp:lastModifiedBy>
  <cp:revision>26</cp:revision>
  <dcterms:created xsi:type="dcterms:W3CDTF">2018-11-29T20:18:00Z</dcterms:created>
  <dcterms:modified xsi:type="dcterms:W3CDTF">2019-03-2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